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595C7" w14:textId="1A932E1E" w:rsidR="00357FEB" w:rsidRPr="00EE4DA3" w:rsidRDefault="00B0278A" w:rsidP="00357F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357FEB" w:rsidRPr="00EE4DA3">
        <w:rPr>
          <w:rFonts w:ascii="Times New Roman" w:hAnsi="Times New Roman" w:cs="Times New Roman"/>
          <w:lang w:val="en-US"/>
        </w:rPr>
        <w:t xml:space="preserve">able S1. </w:t>
      </w:r>
      <w:proofErr w:type="gramStart"/>
      <w:r w:rsidR="00357FEB" w:rsidRPr="00EE4DA3">
        <w:rPr>
          <w:rFonts w:ascii="Times New Roman" w:hAnsi="Times New Roman" w:cs="Times New Roman"/>
          <w:lang w:val="en-US"/>
        </w:rPr>
        <w:t>Respondent’s characteristics.</w:t>
      </w:r>
      <w:proofErr w:type="gramEnd"/>
    </w:p>
    <w:tbl>
      <w:tblPr>
        <w:tblStyle w:val="TableGrid"/>
        <w:tblW w:w="51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724"/>
        <w:gridCol w:w="794"/>
        <w:gridCol w:w="887"/>
        <w:gridCol w:w="887"/>
        <w:gridCol w:w="887"/>
        <w:gridCol w:w="887"/>
        <w:gridCol w:w="887"/>
        <w:gridCol w:w="667"/>
        <w:gridCol w:w="1107"/>
      </w:tblGrid>
      <w:tr w:rsidR="00357FEB" w:rsidRPr="0064088A" w14:paraId="76C1114A" w14:textId="77777777" w:rsidTr="007464CC">
        <w:tc>
          <w:tcPr>
            <w:tcW w:w="14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FD0BA" w14:textId="77777777" w:rsidR="00357FEB" w:rsidRPr="0064088A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8109178" w14:textId="77777777" w:rsidR="00357FEB" w:rsidRPr="00B027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0278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2EA996BD" w14:textId="77777777" w:rsidR="00357FEB" w:rsidRPr="00B027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0278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ea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3B08AB19" w14:textId="77777777" w:rsidR="00357FEB" w:rsidRPr="00B027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0278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5698C12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B0278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</w:t>
            </w:r>
            <w:proofErr w:type="gramEnd"/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B0278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f</w:t>
            </w:r>
            <w:proofErr w:type="spellEnd"/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3D363A80" w14:textId="23C1F13A" w:rsidR="00357FEB" w:rsidRPr="0064088A" w:rsidRDefault="00B0278A" w:rsidP="00B0278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="00357FEB"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tailed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46F11B8" w14:textId="77777777" w:rsidR="00357FEB" w:rsidRPr="00B027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0278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</w:p>
          <w:p w14:paraId="1407BC2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s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7C9E4C3" w14:textId="77777777" w:rsidR="00357FEB" w:rsidRPr="00B0278A" w:rsidRDefault="00357FEB" w:rsidP="00B0278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0278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ronbach’s</w:t>
            </w:r>
          </w:p>
          <w:p w14:paraId="6759AFFB" w14:textId="77777777" w:rsidR="00357FEB" w:rsidRPr="0064088A" w:rsidRDefault="00357FEB" w:rsidP="00B0278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B0278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pha</w:t>
            </w:r>
            <w:proofErr w:type="gramEnd"/>
          </w:p>
        </w:tc>
      </w:tr>
      <w:tr w:rsidR="00357FEB" w:rsidRPr="0064088A" w14:paraId="74DF3926" w14:textId="77777777" w:rsidTr="007464CC">
        <w:tc>
          <w:tcPr>
            <w:tcW w:w="988" w:type="pct"/>
            <w:tcBorders>
              <w:top w:val="single" w:sz="4" w:space="0" w:color="auto"/>
            </w:tcBorders>
          </w:tcPr>
          <w:p w14:paraId="67C12D4E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78F3F90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2A66142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03EDEC6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8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59940E6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1FFA5CF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62CD42C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7786A37A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033A7676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377192FB" w14:textId="77777777" w:rsidTr="007464CC">
        <w:tc>
          <w:tcPr>
            <w:tcW w:w="988" w:type="pct"/>
          </w:tcPr>
          <w:p w14:paraId="32A04E0F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4ADF6B8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782D820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508" w:type="pct"/>
          </w:tcPr>
          <w:p w14:paraId="04E1E172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3</w:t>
            </w:r>
          </w:p>
        </w:tc>
        <w:tc>
          <w:tcPr>
            <w:tcW w:w="508" w:type="pct"/>
          </w:tcPr>
          <w:p w14:paraId="68928DF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508" w:type="pct"/>
          </w:tcPr>
          <w:p w14:paraId="595DBF88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C89AD1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48C1CEF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4E2D35B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5CF14255" w14:textId="77777777" w:rsidTr="007464CC">
        <w:tc>
          <w:tcPr>
            <w:tcW w:w="988" w:type="pct"/>
          </w:tcPr>
          <w:p w14:paraId="1B206C32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45E378C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429E4AF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508" w:type="pct"/>
          </w:tcPr>
          <w:p w14:paraId="4DAF585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2</w:t>
            </w:r>
          </w:p>
        </w:tc>
        <w:tc>
          <w:tcPr>
            <w:tcW w:w="508" w:type="pct"/>
          </w:tcPr>
          <w:p w14:paraId="5ADD2E04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08" w:type="pct"/>
          </w:tcPr>
          <w:p w14:paraId="723B279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6269D6E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1165D45A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0A904D4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0B780B00" w14:textId="77777777" w:rsidTr="007464CC">
        <w:tc>
          <w:tcPr>
            <w:tcW w:w="988" w:type="pct"/>
          </w:tcPr>
          <w:p w14:paraId="2E8A90CB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bookmarkStart w:id="0" w:name="_GoBack" w:colFirst="2" w:colLast="8"/>
            <w:proofErr w:type="spellStart"/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rrat’s</w:t>
            </w:r>
            <w:proofErr w:type="spellEnd"/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Impulsiveness Scale (BIS-11)</w:t>
            </w:r>
          </w:p>
        </w:tc>
        <w:tc>
          <w:tcPr>
            <w:tcW w:w="455" w:type="pct"/>
          </w:tcPr>
          <w:p w14:paraId="14E19464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2D066F3C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1</w:t>
            </w:r>
          </w:p>
        </w:tc>
        <w:tc>
          <w:tcPr>
            <w:tcW w:w="508" w:type="pct"/>
          </w:tcPr>
          <w:p w14:paraId="6AE61F65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.11</w:t>
            </w:r>
          </w:p>
        </w:tc>
        <w:tc>
          <w:tcPr>
            <w:tcW w:w="508" w:type="pct"/>
          </w:tcPr>
          <w:p w14:paraId="194F544A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.18</w:t>
            </w:r>
          </w:p>
        </w:tc>
        <w:tc>
          <w:tcPr>
            <w:tcW w:w="508" w:type="pct"/>
          </w:tcPr>
          <w:p w14:paraId="13615242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79D6A5F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0D06816D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</w:t>
            </w:r>
          </w:p>
        </w:tc>
        <w:tc>
          <w:tcPr>
            <w:tcW w:w="634" w:type="pct"/>
          </w:tcPr>
          <w:p w14:paraId="4D9FEDF1" w14:textId="1A6EDA56" w:rsidR="00357FEB" w:rsidRPr="00A73AB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4</w:t>
            </w:r>
          </w:p>
        </w:tc>
      </w:tr>
      <w:tr w:rsidR="00357FEB" w:rsidRPr="0064088A" w14:paraId="3962C748" w14:textId="77777777" w:rsidTr="007464CC">
        <w:tc>
          <w:tcPr>
            <w:tcW w:w="988" w:type="pct"/>
          </w:tcPr>
          <w:p w14:paraId="174AA750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455" w:type="pct"/>
          </w:tcPr>
          <w:p w14:paraId="26017743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21491EF5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</w:t>
            </w:r>
          </w:p>
        </w:tc>
        <w:tc>
          <w:tcPr>
            <w:tcW w:w="508" w:type="pct"/>
          </w:tcPr>
          <w:p w14:paraId="0D3559C6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1.98</w:t>
            </w:r>
          </w:p>
        </w:tc>
        <w:tc>
          <w:tcPr>
            <w:tcW w:w="508" w:type="pct"/>
          </w:tcPr>
          <w:p w14:paraId="52C1C051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.53</w:t>
            </w:r>
          </w:p>
        </w:tc>
        <w:tc>
          <w:tcPr>
            <w:tcW w:w="508" w:type="pct"/>
          </w:tcPr>
          <w:p w14:paraId="6DFBD6E3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16FBF25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6704D1DF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3EF4335A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57FEB" w:rsidRPr="0064088A" w14:paraId="3C3EF034" w14:textId="77777777" w:rsidTr="007464CC">
        <w:tc>
          <w:tcPr>
            <w:tcW w:w="988" w:type="pct"/>
          </w:tcPr>
          <w:p w14:paraId="1D83E8DB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6888C8E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62908B0D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3</w:t>
            </w:r>
          </w:p>
        </w:tc>
        <w:tc>
          <w:tcPr>
            <w:tcW w:w="508" w:type="pct"/>
          </w:tcPr>
          <w:p w14:paraId="5E336DF4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8.25</w:t>
            </w:r>
          </w:p>
        </w:tc>
        <w:tc>
          <w:tcPr>
            <w:tcW w:w="508" w:type="pct"/>
          </w:tcPr>
          <w:p w14:paraId="760E099F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.63</w:t>
            </w:r>
          </w:p>
        </w:tc>
        <w:tc>
          <w:tcPr>
            <w:tcW w:w="508" w:type="pct"/>
          </w:tcPr>
          <w:p w14:paraId="13940CC1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31BA027C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47FE15A1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79909F5F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A00700" w:rsidRPr="0064088A" w14:paraId="5257E99F" w14:textId="77777777" w:rsidTr="007464CC">
        <w:tc>
          <w:tcPr>
            <w:tcW w:w="988" w:type="pct"/>
          </w:tcPr>
          <w:p w14:paraId="5591DBEC" w14:textId="77777777" w:rsidR="00A00700" w:rsidRPr="00357FEB" w:rsidRDefault="00A00700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use drugs</w:t>
            </w:r>
          </w:p>
        </w:tc>
        <w:tc>
          <w:tcPr>
            <w:tcW w:w="455" w:type="pct"/>
          </w:tcPr>
          <w:p w14:paraId="57AECF30" w14:textId="77777777" w:rsidR="00A00700" w:rsidRPr="0064088A" w:rsidRDefault="00A00700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684F5833" w14:textId="2C4E1399" w:rsidR="00A00700" w:rsidRPr="00A73ABA" w:rsidRDefault="00A00700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6</w:t>
            </w:r>
          </w:p>
        </w:tc>
        <w:tc>
          <w:tcPr>
            <w:tcW w:w="508" w:type="pct"/>
          </w:tcPr>
          <w:p w14:paraId="46F78EB8" w14:textId="3D3E8B39" w:rsidR="00A00700" w:rsidRPr="00A73ABA" w:rsidRDefault="00A00700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.62</w:t>
            </w:r>
          </w:p>
        </w:tc>
        <w:tc>
          <w:tcPr>
            <w:tcW w:w="508" w:type="pct"/>
          </w:tcPr>
          <w:p w14:paraId="222AFBCB" w14:textId="4D65A516" w:rsidR="00A00700" w:rsidRPr="00A73ABA" w:rsidRDefault="00A00700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.23</w:t>
            </w:r>
          </w:p>
        </w:tc>
        <w:tc>
          <w:tcPr>
            <w:tcW w:w="508" w:type="pct"/>
          </w:tcPr>
          <w:p w14:paraId="660A5124" w14:textId="05E9D17A" w:rsidR="00A00700" w:rsidRPr="00A73ABA" w:rsidRDefault="00B0278A" w:rsidP="00B0278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99</w:t>
            </w:r>
            <w:r w:rsidR="00A00700"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144) </w:t>
            </w:r>
          </w:p>
        </w:tc>
        <w:tc>
          <w:tcPr>
            <w:tcW w:w="508" w:type="pct"/>
          </w:tcPr>
          <w:p w14:paraId="34D7CD56" w14:textId="4103FB0C" w:rsidR="00A00700" w:rsidRPr="00A73ABA" w:rsidRDefault="00A00700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382" w:type="pct"/>
          </w:tcPr>
          <w:p w14:paraId="55ED2E5D" w14:textId="77777777" w:rsidR="00A00700" w:rsidRPr="00A73ABA" w:rsidRDefault="00A00700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071882A0" w14:textId="77777777" w:rsidR="00A00700" w:rsidRPr="00A73ABA" w:rsidRDefault="00A00700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A00700" w:rsidRPr="0064088A" w14:paraId="4F62DA2A" w14:textId="77777777" w:rsidTr="007464CC">
        <w:tc>
          <w:tcPr>
            <w:tcW w:w="988" w:type="pct"/>
          </w:tcPr>
          <w:p w14:paraId="11AA6D21" w14:textId="77777777" w:rsidR="00A00700" w:rsidRPr="00357FEB" w:rsidRDefault="00A00700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not use drugs</w:t>
            </w:r>
          </w:p>
        </w:tc>
        <w:tc>
          <w:tcPr>
            <w:tcW w:w="455" w:type="pct"/>
          </w:tcPr>
          <w:p w14:paraId="522941D6" w14:textId="77777777" w:rsidR="00A00700" w:rsidRPr="0064088A" w:rsidRDefault="00A00700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3CF8716" w14:textId="60451F0D" w:rsidR="00A00700" w:rsidRPr="00A73ABA" w:rsidRDefault="00A00700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508" w:type="pct"/>
          </w:tcPr>
          <w:p w14:paraId="1B7E1064" w14:textId="14BE9773" w:rsidR="00A00700" w:rsidRPr="00A73ABA" w:rsidRDefault="00A00700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7.04</w:t>
            </w:r>
          </w:p>
        </w:tc>
        <w:tc>
          <w:tcPr>
            <w:tcW w:w="508" w:type="pct"/>
          </w:tcPr>
          <w:p w14:paraId="4E47850C" w14:textId="41E54701" w:rsidR="00A00700" w:rsidRPr="00A73ABA" w:rsidRDefault="00A00700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.88</w:t>
            </w:r>
          </w:p>
        </w:tc>
        <w:tc>
          <w:tcPr>
            <w:tcW w:w="508" w:type="pct"/>
          </w:tcPr>
          <w:p w14:paraId="28C80A75" w14:textId="77777777" w:rsidR="00A00700" w:rsidRPr="00A73ABA" w:rsidRDefault="00A00700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D45EFF7" w14:textId="77777777" w:rsidR="00A00700" w:rsidRPr="00A73ABA" w:rsidRDefault="00A00700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1F1398D2" w14:textId="77777777" w:rsidR="00A00700" w:rsidRPr="00A73ABA" w:rsidRDefault="00A00700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4DDA6BB5" w14:textId="77777777" w:rsidR="00A00700" w:rsidRPr="00A73ABA" w:rsidRDefault="00A00700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57FEB" w:rsidRPr="0064088A" w14:paraId="27832034" w14:textId="77777777" w:rsidTr="007464CC">
        <w:tc>
          <w:tcPr>
            <w:tcW w:w="988" w:type="pct"/>
          </w:tcPr>
          <w:p w14:paraId="1E586E2D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gnitive impulsiveness</w:t>
            </w:r>
          </w:p>
        </w:tc>
        <w:tc>
          <w:tcPr>
            <w:tcW w:w="455" w:type="pct"/>
          </w:tcPr>
          <w:p w14:paraId="418783E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06DCCAD5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6</w:t>
            </w:r>
          </w:p>
        </w:tc>
        <w:tc>
          <w:tcPr>
            <w:tcW w:w="508" w:type="pct"/>
          </w:tcPr>
          <w:p w14:paraId="5F5DF58A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13</w:t>
            </w:r>
          </w:p>
        </w:tc>
        <w:tc>
          <w:tcPr>
            <w:tcW w:w="508" w:type="pct"/>
          </w:tcPr>
          <w:p w14:paraId="32A196C3" w14:textId="77777777" w:rsidR="00357FEB" w:rsidRPr="00A73AB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3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3</w:t>
            </w:r>
          </w:p>
        </w:tc>
        <w:tc>
          <w:tcPr>
            <w:tcW w:w="508" w:type="pct"/>
          </w:tcPr>
          <w:p w14:paraId="7C217254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2A2C0943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766C15D8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2B8EFCC0" w14:textId="77777777" w:rsidR="00357FEB" w:rsidRPr="00A73AB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bookmarkEnd w:id="0"/>
      <w:tr w:rsidR="00357FEB" w:rsidRPr="0064088A" w14:paraId="6B0B6BC3" w14:textId="77777777" w:rsidTr="007464CC">
        <w:tc>
          <w:tcPr>
            <w:tcW w:w="988" w:type="pct"/>
          </w:tcPr>
          <w:p w14:paraId="6C77252F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31DA620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21F06EC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508" w:type="pct"/>
          </w:tcPr>
          <w:p w14:paraId="1FD7A5C3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6</w:t>
            </w:r>
          </w:p>
        </w:tc>
        <w:tc>
          <w:tcPr>
            <w:tcW w:w="508" w:type="pct"/>
          </w:tcPr>
          <w:p w14:paraId="2EFEE3E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508" w:type="pct"/>
          </w:tcPr>
          <w:p w14:paraId="037A32B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01F884D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360D680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3B5C9D4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1FDA51D9" w14:textId="77777777" w:rsidTr="007464CC">
        <w:tc>
          <w:tcPr>
            <w:tcW w:w="988" w:type="pct"/>
          </w:tcPr>
          <w:p w14:paraId="3031FB0C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0878C1B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1BAC78D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508" w:type="pct"/>
          </w:tcPr>
          <w:p w14:paraId="42A40D58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1</w:t>
            </w:r>
          </w:p>
        </w:tc>
        <w:tc>
          <w:tcPr>
            <w:tcW w:w="508" w:type="pct"/>
          </w:tcPr>
          <w:p w14:paraId="2AA0C8E1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508" w:type="pct"/>
          </w:tcPr>
          <w:p w14:paraId="75472665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4598D58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13452238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5E3E875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0EA6E9AB" w14:textId="77777777" w:rsidTr="007464CC">
        <w:tc>
          <w:tcPr>
            <w:tcW w:w="988" w:type="pct"/>
          </w:tcPr>
          <w:p w14:paraId="1582AB61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use drugs</w:t>
            </w:r>
          </w:p>
        </w:tc>
        <w:tc>
          <w:tcPr>
            <w:tcW w:w="455" w:type="pct"/>
          </w:tcPr>
          <w:p w14:paraId="50F56EE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2AC2C0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508" w:type="pct"/>
          </w:tcPr>
          <w:p w14:paraId="52228E91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</w:t>
            </w:r>
          </w:p>
        </w:tc>
        <w:tc>
          <w:tcPr>
            <w:tcW w:w="508" w:type="pct"/>
          </w:tcPr>
          <w:p w14:paraId="12C4322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</w:t>
            </w:r>
          </w:p>
        </w:tc>
        <w:tc>
          <w:tcPr>
            <w:tcW w:w="508" w:type="pct"/>
          </w:tcPr>
          <w:p w14:paraId="0BC50E70" w14:textId="7013D866" w:rsidR="00357FEB" w:rsidRPr="0064088A" w:rsidRDefault="00B0278A" w:rsidP="00B0278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68(144) </w:t>
            </w:r>
          </w:p>
        </w:tc>
        <w:tc>
          <w:tcPr>
            <w:tcW w:w="508" w:type="pct"/>
          </w:tcPr>
          <w:p w14:paraId="21C7935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382" w:type="pct"/>
          </w:tcPr>
          <w:p w14:paraId="006D24D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762BF01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2CC96846" w14:textId="77777777" w:rsidTr="007464CC">
        <w:tc>
          <w:tcPr>
            <w:tcW w:w="988" w:type="pct"/>
          </w:tcPr>
          <w:p w14:paraId="345F0A6E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not use drugs</w:t>
            </w:r>
          </w:p>
        </w:tc>
        <w:tc>
          <w:tcPr>
            <w:tcW w:w="455" w:type="pct"/>
          </w:tcPr>
          <w:p w14:paraId="3D1FF87A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0E8C23F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508" w:type="pct"/>
          </w:tcPr>
          <w:p w14:paraId="314D2ED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1</w:t>
            </w:r>
          </w:p>
        </w:tc>
        <w:tc>
          <w:tcPr>
            <w:tcW w:w="508" w:type="pct"/>
          </w:tcPr>
          <w:p w14:paraId="790B0C6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508" w:type="pct"/>
          </w:tcPr>
          <w:p w14:paraId="37E8AA62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3DD43F2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0A848CA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1A14D8A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3CA1BEE4" w14:textId="77777777" w:rsidTr="007464CC">
        <w:tc>
          <w:tcPr>
            <w:tcW w:w="988" w:type="pct"/>
          </w:tcPr>
          <w:p w14:paraId="45B20FD5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isk factors total sum of scores</w:t>
            </w:r>
          </w:p>
        </w:tc>
        <w:tc>
          <w:tcPr>
            <w:tcW w:w="455" w:type="pct"/>
          </w:tcPr>
          <w:p w14:paraId="5B16466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0096D59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</w:t>
            </w:r>
          </w:p>
        </w:tc>
        <w:tc>
          <w:tcPr>
            <w:tcW w:w="508" w:type="pct"/>
          </w:tcPr>
          <w:p w14:paraId="358C362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90</w:t>
            </w:r>
          </w:p>
        </w:tc>
        <w:tc>
          <w:tcPr>
            <w:tcW w:w="508" w:type="pct"/>
          </w:tcPr>
          <w:p w14:paraId="5F074B04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47</w:t>
            </w:r>
          </w:p>
        </w:tc>
        <w:tc>
          <w:tcPr>
            <w:tcW w:w="508" w:type="pct"/>
          </w:tcPr>
          <w:p w14:paraId="35D5C89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657E526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3A2B2C2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634" w:type="pct"/>
          </w:tcPr>
          <w:p w14:paraId="254AAB7E" w14:textId="018A204A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</w:tc>
      </w:tr>
      <w:tr w:rsidR="00357FEB" w:rsidRPr="0064088A" w14:paraId="3D8A57F6" w14:textId="77777777" w:rsidTr="007464CC">
        <w:tc>
          <w:tcPr>
            <w:tcW w:w="988" w:type="pct"/>
          </w:tcPr>
          <w:p w14:paraId="2424FA8F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39AD0F9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3F3C3DA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2</w:t>
            </w:r>
          </w:p>
        </w:tc>
        <w:tc>
          <w:tcPr>
            <w:tcW w:w="508" w:type="pct"/>
          </w:tcPr>
          <w:p w14:paraId="0515AD5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3.95</w:t>
            </w:r>
          </w:p>
        </w:tc>
        <w:tc>
          <w:tcPr>
            <w:tcW w:w="508" w:type="pct"/>
          </w:tcPr>
          <w:p w14:paraId="2BA7F0F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9.97</w:t>
            </w:r>
          </w:p>
        </w:tc>
        <w:tc>
          <w:tcPr>
            <w:tcW w:w="508" w:type="pct"/>
          </w:tcPr>
          <w:p w14:paraId="64D4386D" w14:textId="28100288" w:rsidR="00357FEB" w:rsidRPr="0064088A" w:rsidRDefault="00B0278A" w:rsidP="00B0278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5(121)</w:t>
            </w:r>
          </w:p>
        </w:tc>
        <w:tc>
          <w:tcPr>
            <w:tcW w:w="508" w:type="pct"/>
          </w:tcPr>
          <w:p w14:paraId="3C85A1B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382" w:type="pct"/>
          </w:tcPr>
          <w:p w14:paraId="6D9A97F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5EC4C36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66263261" w14:textId="77777777" w:rsidTr="007464CC">
        <w:tc>
          <w:tcPr>
            <w:tcW w:w="988" w:type="pct"/>
          </w:tcPr>
          <w:p w14:paraId="7F5D3BA6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36C653D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718BB878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1</w:t>
            </w:r>
          </w:p>
        </w:tc>
        <w:tc>
          <w:tcPr>
            <w:tcW w:w="508" w:type="pct"/>
          </w:tcPr>
          <w:p w14:paraId="1830D17A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7.61</w:t>
            </w:r>
          </w:p>
        </w:tc>
        <w:tc>
          <w:tcPr>
            <w:tcW w:w="508" w:type="pct"/>
          </w:tcPr>
          <w:p w14:paraId="23E0EEC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10.77</w:t>
            </w:r>
          </w:p>
        </w:tc>
        <w:tc>
          <w:tcPr>
            <w:tcW w:w="508" w:type="pct"/>
          </w:tcPr>
          <w:p w14:paraId="0735A17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2F7F084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376E37C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1A5FBEC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4A3BEF5F" w14:textId="77777777" w:rsidTr="007464CC">
        <w:tc>
          <w:tcPr>
            <w:tcW w:w="988" w:type="pct"/>
          </w:tcPr>
          <w:p w14:paraId="62679086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use drugs</w:t>
            </w:r>
          </w:p>
        </w:tc>
        <w:tc>
          <w:tcPr>
            <w:tcW w:w="455" w:type="pct"/>
          </w:tcPr>
          <w:p w14:paraId="3A2043F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02DD1C8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43</w:t>
            </w:r>
          </w:p>
        </w:tc>
        <w:tc>
          <w:tcPr>
            <w:tcW w:w="508" w:type="pct"/>
          </w:tcPr>
          <w:p w14:paraId="779D0651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71.53</w:t>
            </w:r>
          </w:p>
        </w:tc>
        <w:tc>
          <w:tcPr>
            <w:tcW w:w="508" w:type="pct"/>
          </w:tcPr>
          <w:p w14:paraId="5E083B00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10.20</w:t>
            </w:r>
          </w:p>
        </w:tc>
        <w:tc>
          <w:tcPr>
            <w:tcW w:w="508" w:type="pct"/>
          </w:tcPr>
          <w:p w14:paraId="7CCC5D37" w14:textId="454B73CE" w:rsidR="00357FEB" w:rsidRPr="0064088A" w:rsidRDefault="00B0278A" w:rsidP="00B0278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9</w:t>
            </w:r>
            <w:r w:rsidR="00357FEB"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23)</w:t>
            </w:r>
          </w:p>
        </w:tc>
        <w:tc>
          <w:tcPr>
            <w:tcW w:w="508" w:type="pct"/>
          </w:tcPr>
          <w:p w14:paraId="47210E9A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382" w:type="pct"/>
          </w:tcPr>
          <w:p w14:paraId="5A39FB1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7D6296B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270C2EDC" w14:textId="77777777" w:rsidTr="007464CC">
        <w:tc>
          <w:tcPr>
            <w:tcW w:w="988" w:type="pct"/>
          </w:tcPr>
          <w:p w14:paraId="785AFF14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not use drugs</w:t>
            </w:r>
          </w:p>
        </w:tc>
        <w:tc>
          <w:tcPr>
            <w:tcW w:w="455" w:type="pct"/>
          </w:tcPr>
          <w:p w14:paraId="55F88DD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3B672AD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82</w:t>
            </w:r>
          </w:p>
        </w:tc>
        <w:tc>
          <w:tcPr>
            <w:tcW w:w="508" w:type="pct"/>
          </w:tcPr>
          <w:p w14:paraId="7FE2F528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2.95</w:t>
            </w:r>
          </w:p>
        </w:tc>
        <w:tc>
          <w:tcPr>
            <w:tcW w:w="508" w:type="pct"/>
          </w:tcPr>
          <w:p w14:paraId="40E4002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9.39</w:t>
            </w:r>
          </w:p>
        </w:tc>
        <w:tc>
          <w:tcPr>
            <w:tcW w:w="508" w:type="pct"/>
          </w:tcPr>
          <w:p w14:paraId="05E7E046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2B937EB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5470656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76EE179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1897305F" w14:textId="77777777" w:rsidTr="007464CC">
        <w:tc>
          <w:tcPr>
            <w:tcW w:w="988" w:type="pct"/>
          </w:tcPr>
          <w:p w14:paraId="196E8584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munity as a risk factor for impulsiveness</w:t>
            </w:r>
          </w:p>
        </w:tc>
        <w:tc>
          <w:tcPr>
            <w:tcW w:w="455" w:type="pct"/>
          </w:tcPr>
          <w:p w14:paraId="4004D96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514B34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</w:t>
            </w:r>
          </w:p>
        </w:tc>
        <w:tc>
          <w:tcPr>
            <w:tcW w:w="508" w:type="pct"/>
          </w:tcPr>
          <w:p w14:paraId="562DD453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4</w:t>
            </w:r>
          </w:p>
        </w:tc>
        <w:tc>
          <w:tcPr>
            <w:tcW w:w="508" w:type="pct"/>
          </w:tcPr>
          <w:p w14:paraId="37375CD4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6</w:t>
            </w:r>
          </w:p>
        </w:tc>
        <w:tc>
          <w:tcPr>
            <w:tcW w:w="508" w:type="pct"/>
          </w:tcPr>
          <w:p w14:paraId="61F10156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5CD35A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5C9039B5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634" w:type="pct"/>
          </w:tcPr>
          <w:p w14:paraId="2402C047" w14:textId="0B3E0C8B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</w:tc>
      </w:tr>
      <w:tr w:rsidR="00357FEB" w:rsidRPr="0064088A" w14:paraId="3C223816" w14:textId="77777777" w:rsidTr="007464CC">
        <w:tc>
          <w:tcPr>
            <w:tcW w:w="988" w:type="pct"/>
          </w:tcPr>
          <w:p w14:paraId="7B277869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3443546C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160A8BE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508" w:type="pct"/>
          </w:tcPr>
          <w:p w14:paraId="2DA4E5A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8</w:t>
            </w:r>
          </w:p>
        </w:tc>
        <w:tc>
          <w:tcPr>
            <w:tcW w:w="508" w:type="pct"/>
          </w:tcPr>
          <w:p w14:paraId="2A0AB98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7</w:t>
            </w:r>
          </w:p>
        </w:tc>
        <w:tc>
          <w:tcPr>
            <w:tcW w:w="508" w:type="pct"/>
          </w:tcPr>
          <w:p w14:paraId="787CD1B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6786AA4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3440552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23101C8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6E550A07" w14:textId="77777777" w:rsidTr="007464CC">
        <w:tc>
          <w:tcPr>
            <w:tcW w:w="988" w:type="pct"/>
          </w:tcPr>
          <w:p w14:paraId="07CE78D1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16FD8EB8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1858E37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508" w:type="pct"/>
          </w:tcPr>
          <w:p w14:paraId="251A1B2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6</w:t>
            </w:r>
          </w:p>
        </w:tc>
        <w:tc>
          <w:tcPr>
            <w:tcW w:w="508" w:type="pct"/>
          </w:tcPr>
          <w:p w14:paraId="75915ED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5</w:t>
            </w:r>
          </w:p>
        </w:tc>
        <w:tc>
          <w:tcPr>
            <w:tcW w:w="508" w:type="pct"/>
          </w:tcPr>
          <w:p w14:paraId="64F15C76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A7517C6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191DD8E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2916E4D2" w14:textId="77777777" w:rsidR="00357FEB" w:rsidRPr="0064088A" w:rsidRDefault="00357FEB" w:rsidP="00E8424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</w:tr>
      <w:tr w:rsidR="00357FEB" w:rsidRPr="0064088A" w14:paraId="340B99A6" w14:textId="77777777" w:rsidTr="007464CC">
        <w:tc>
          <w:tcPr>
            <w:tcW w:w="988" w:type="pct"/>
          </w:tcPr>
          <w:p w14:paraId="4F6EA228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mily as a risk factor for impulsiveness</w:t>
            </w:r>
          </w:p>
        </w:tc>
        <w:tc>
          <w:tcPr>
            <w:tcW w:w="455" w:type="pct"/>
          </w:tcPr>
          <w:p w14:paraId="624FBCD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280D261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</w:t>
            </w:r>
          </w:p>
        </w:tc>
        <w:tc>
          <w:tcPr>
            <w:tcW w:w="508" w:type="pct"/>
          </w:tcPr>
          <w:p w14:paraId="1B7AA52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36</w:t>
            </w:r>
          </w:p>
        </w:tc>
        <w:tc>
          <w:tcPr>
            <w:tcW w:w="508" w:type="pct"/>
          </w:tcPr>
          <w:p w14:paraId="4B1ECBD8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1</w:t>
            </w:r>
          </w:p>
        </w:tc>
        <w:tc>
          <w:tcPr>
            <w:tcW w:w="508" w:type="pct"/>
          </w:tcPr>
          <w:p w14:paraId="777EEEEA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5BA071D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353CB94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634" w:type="pct"/>
          </w:tcPr>
          <w:p w14:paraId="759D712C" w14:textId="76AF5537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</w:t>
            </w:r>
          </w:p>
        </w:tc>
      </w:tr>
      <w:tr w:rsidR="00357FEB" w:rsidRPr="0064088A" w14:paraId="36AEDD0E" w14:textId="77777777" w:rsidTr="007464CC">
        <w:trPr>
          <w:trHeight w:val="308"/>
        </w:trPr>
        <w:tc>
          <w:tcPr>
            <w:tcW w:w="988" w:type="pct"/>
          </w:tcPr>
          <w:p w14:paraId="3C12481A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2464DC46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4C63203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508" w:type="pct"/>
          </w:tcPr>
          <w:p w14:paraId="11D73C44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37</w:t>
            </w:r>
          </w:p>
        </w:tc>
        <w:tc>
          <w:tcPr>
            <w:tcW w:w="508" w:type="pct"/>
          </w:tcPr>
          <w:p w14:paraId="092FBA3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62</w:t>
            </w:r>
          </w:p>
        </w:tc>
        <w:tc>
          <w:tcPr>
            <w:tcW w:w="508" w:type="pct"/>
          </w:tcPr>
          <w:p w14:paraId="0707D50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5285445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5D9B97A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351661B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4701D6B0" w14:textId="77777777" w:rsidTr="007464CC">
        <w:trPr>
          <w:trHeight w:val="249"/>
        </w:trPr>
        <w:tc>
          <w:tcPr>
            <w:tcW w:w="988" w:type="pct"/>
          </w:tcPr>
          <w:p w14:paraId="6D63316F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116C56E1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044DAA6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508" w:type="pct"/>
          </w:tcPr>
          <w:p w14:paraId="328F7296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3</w:t>
            </w:r>
          </w:p>
        </w:tc>
        <w:tc>
          <w:tcPr>
            <w:tcW w:w="508" w:type="pct"/>
          </w:tcPr>
          <w:p w14:paraId="442BA24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4</w:t>
            </w:r>
          </w:p>
        </w:tc>
        <w:tc>
          <w:tcPr>
            <w:tcW w:w="508" w:type="pct"/>
          </w:tcPr>
          <w:p w14:paraId="58FE84E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373E0B8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624C2F6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1FC4411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2DEB85D4" w14:textId="77777777" w:rsidTr="007464CC">
        <w:trPr>
          <w:trHeight w:val="345"/>
        </w:trPr>
        <w:tc>
          <w:tcPr>
            <w:tcW w:w="988" w:type="pct"/>
          </w:tcPr>
          <w:p w14:paraId="2C95F4C8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ndividual risk. Sensation-seeking. </w:t>
            </w:r>
            <w:proofErr w:type="gramStart"/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or</w:t>
            </w:r>
            <w:proofErr w:type="gramEnd"/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impulsiveness </w:t>
            </w:r>
          </w:p>
        </w:tc>
        <w:tc>
          <w:tcPr>
            <w:tcW w:w="455" w:type="pct"/>
          </w:tcPr>
          <w:p w14:paraId="0FDC6424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4FA777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</w:t>
            </w:r>
          </w:p>
        </w:tc>
        <w:tc>
          <w:tcPr>
            <w:tcW w:w="508" w:type="pct"/>
          </w:tcPr>
          <w:p w14:paraId="67C70260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8</w:t>
            </w:r>
          </w:p>
        </w:tc>
        <w:tc>
          <w:tcPr>
            <w:tcW w:w="508" w:type="pct"/>
          </w:tcPr>
          <w:p w14:paraId="58B30267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9</w:t>
            </w:r>
          </w:p>
        </w:tc>
        <w:tc>
          <w:tcPr>
            <w:tcW w:w="508" w:type="pct"/>
          </w:tcPr>
          <w:p w14:paraId="667007FA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2EEE48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51C0E4C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34" w:type="pct"/>
          </w:tcPr>
          <w:p w14:paraId="701698A9" w14:textId="243F2D46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</w:t>
            </w:r>
          </w:p>
        </w:tc>
      </w:tr>
      <w:tr w:rsidR="00357FEB" w:rsidRPr="0064088A" w14:paraId="7B66A92F" w14:textId="77777777" w:rsidTr="007464CC">
        <w:tc>
          <w:tcPr>
            <w:tcW w:w="988" w:type="pct"/>
          </w:tcPr>
          <w:p w14:paraId="3F79E85D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42D4032A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5A8A31C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508" w:type="pct"/>
          </w:tcPr>
          <w:p w14:paraId="02A3AE9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2</w:t>
            </w:r>
          </w:p>
        </w:tc>
        <w:tc>
          <w:tcPr>
            <w:tcW w:w="508" w:type="pct"/>
          </w:tcPr>
          <w:p w14:paraId="5C6E1C97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8</w:t>
            </w:r>
          </w:p>
        </w:tc>
        <w:tc>
          <w:tcPr>
            <w:tcW w:w="508" w:type="pct"/>
          </w:tcPr>
          <w:p w14:paraId="074BB41D" w14:textId="77777777" w:rsidR="00357FEB" w:rsidRPr="0064088A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E496C3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61C85B5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5E659DE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66CCDF88" w14:textId="77777777" w:rsidTr="007464CC">
        <w:tc>
          <w:tcPr>
            <w:tcW w:w="988" w:type="pct"/>
          </w:tcPr>
          <w:p w14:paraId="2C757838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3191D7D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4311D7E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508" w:type="pct"/>
          </w:tcPr>
          <w:p w14:paraId="1E948460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33</w:t>
            </w:r>
          </w:p>
        </w:tc>
        <w:tc>
          <w:tcPr>
            <w:tcW w:w="508" w:type="pct"/>
          </w:tcPr>
          <w:p w14:paraId="42A706F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6</w:t>
            </w:r>
          </w:p>
        </w:tc>
        <w:tc>
          <w:tcPr>
            <w:tcW w:w="508" w:type="pct"/>
          </w:tcPr>
          <w:p w14:paraId="1CC3963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6658276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4F4AA63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7DD81C9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256DCFE3" w14:textId="77777777" w:rsidTr="007464CC">
        <w:tc>
          <w:tcPr>
            <w:tcW w:w="988" w:type="pct"/>
          </w:tcPr>
          <w:p w14:paraId="5CA86428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ttitude total sum of scores</w:t>
            </w:r>
          </w:p>
        </w:tc>
        <w:tc>
          <w:tcPr>
            <w:tcW w:w="455" w:type="pct"/>
          </w:tcPr>
          <w:p w14:paraId="4317471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6F103C0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</w:t>
            </w:r>
          </w:p>
        </w:tc>
        <w:tc>
          <w:tcPr>
            <w:tcW w:w="508" w:type="pct"/>
          </w:tcPr>
          <w:p w14:paraId="5CDB316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22</w:t>
            </w:r>
          </w:p>
        </w:tc>
        <w:tc>
          <w:tcPr>
            <w:tcW w:w="508" w:type="pct"/>
          </w:tcPr>
          <w:p w14:paraId="600429F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2</w:t>
            </w:r>
          </w:p>
        </w:tc>
        <w:tc>
          <w:tcPr>
            <w:tcW w:w="508" w:type="pct"/>
          </w:tcPr>
          <w:p w14:paraId="1ACBD7B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91FEE56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7907251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634" w:type="pct"/>
          </w:tcPr>
          <w:p w14:paraId="2225F67D" w14:textId="12866453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</w:tc>
      </w:tr>
      <w:tr w:rsidR="00357FEB" w:rsidRPr="0064088A" w14:paraId="0ECF051F" w14:textId="77777777" w:rsidTr="007464CC">
        <w:tc>
          <w:tcPr>
            <w:tcW w:w="988" w:type="pct"/>
          </w:tcPr>
          <w:p w14:paraId="00CCECF8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50AB8DB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60691C2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508" w:type="pct"/>
          </w:tcPr>
          <w:p w14:paraId="3B699B3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54</w:t>
            </w:r>
          </w:p>
        </w:tc>
        <w:tc>
          <w:tcPr>
            <w:tcW w:w="508" w:type="pct"/>
          </w:tcPr>
          <w:p w14:paraId="5D7597A0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8</w:t>
            </w:r>
          </w:p>
        </w:tc>
        <w:tc>
          <w:tcPr>
            <w:tcW w:w="508" w:type="pct"/>
          </w:tcPr>
          <w:p w14:paraId="0346C9D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4DBAFCF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1987C68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08D92E3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118AA281" w14:textId="77777777" w:rsidTr="007464CC">
        <w:tc>
          <w:tcPr>
            <w:tcW w:w="988" w:type="pct"/>
          </w:tcPr>
          <w:p w14:paraId="37042385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34D37411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2F188658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508" w:type="pct"/>
          </w:tcPr>
          <w:p w14:paraId="5AE6B376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96</w:t>
            </w:r>
          </w:p>
        </w:tc>
        <w:tc>
          <w:tcPr>
            <w:tcW w:w="508" w:type="pct"/>
          </w:tcPr>
          <w:p w14:paraId="5F7F995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0</w:t>
            </w:r>
          </w:p>
        </w:tc>
        <w:tc>
          <w:tcPr>
            <w:tcW w:w="508" w:type="pct"/>
          </w:tcPr>
          <w:p w14:paraId="3D2BB3B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509B5EE2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7393DC4A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0A76FB12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006AAA75" w14:textId="77777777" w:rsidTr="007464CC">
        <w:tc>
          <w:tcPr>
            <w:tcW w:w="988" w:type="pct"/>
          </w:tcPr>
          <w:p w14:paraId="0E88F4DA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rug Abuse total sum of scores</w:t>
            </w:r>
          </w:p>
        </w:tc>
        <w:tc>
          <w:tcPr>
            <w:tcW w:w="455" w:type="pct"/>
          </w:tcPr>
          <w:p w14:paraId="3725F556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4641A92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508" w:type="pct"/>
          </w:tcPr>
          <w:p w14:paraId="60040162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84</w:t>
            </w:r>
          </w:p>
        </w:tc>
        <w:tc>
          <w:tcPr>
            <w:tcW w:w="508" w:type="pct"/>
          </w:tcPr>
          <w:p w14:paraId="14B5E4D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5</w:t>
            </w:r>
          </w:p>
        </w:tc>
        <w:tc>
          <w:tcPr>
            <w:tcW w:w="508" w:type="pct"/>
          </w:tcPr>
          <w:p w14:paraId="2119F17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B5038E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4FA36F8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634" w:type="pct"/>
          </w:tcPr>
          <w:p w14:paraId="4BFB3D47" w14:textId="0EE8009E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</w:t>
            </w:r>
          </w:p>
        </w:tc>
      </w:tr>
      <w:tr w:rsidR="00357FEB" w:rsidRPr="0064088A" w14:paraId="0FD9B0CF" w14:textId="77777777" w:rsidTr="007464CC">
        <w:tc>
          <w:tcPr>
            <w:tcW w:w="988" w:type="pct"/>
          </w:tcPr>
          <w:p w14:paraId="1719FFEE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5B7C147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422B129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08" w:type="pct"/>
          </w:tcPr>
          <w:p w14:paraId="0975AAF7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67</w:t>
            </w:r>
          </w:p>
        </w:tc>
        <w:tc>
          <w:tcPr>
            <w:tcW w:w="508" w:type="pct"/>
          </w:tcPr>
          <w:p w14:paraId="022C735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6</w:t>
            </w:r>
          </w:p>
        </w:tc>
        <w:tc>
          <w:tcPr>
            <w:tcW w:w="508" w:type="pct"/>
          </w:tcPr>
          <w:p w14:paraId="7E528202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3E529505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012BA8D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02F86F7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4B8DABD1" w14:textId="77777777" w:rsidTr="007464CC">
        <w:tc>
          <w:tcPr>
            <w:tcW w:w="988" w:type="pct"/>
          </w:tcPr>
          <w:p w14:paraId="2D609C20" w14:textId="77777777" w:rsidR="00357FEB" w:rsidRPr="00357FEB" w:rsidRDefault="00357FEB" w:rsidP="00B0278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6E52352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62CEF4B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508" w:type="pct"/>
          </w:tcPr>
          <w:p w14:paraId="388F38B2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04</w:t>
            </w:r>
          </w:p>
        </w:tc>
        <w:tc>
          <w:tcPr>
            <w:tcW w:w="508" w:type="pct"/>
          </w:tcPr>
          <w:p w14:paraId="697ED62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5</w:t>
            </w:r>
          </w:p>
        </w:tc>
        <w:tc>
          <w:tcPr>
            <w:tcW w:w="508" w:type="pct"/>
          </w:tcPr>
          <w:p w14:paraId="41EBBAE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0B6D934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05B8959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15507B0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10A090DC" w14:textId="77777777" w:rsidTr="007464CC">
        <w:tc>
          <w:tcPr>
            <w:tcW w:w="988" w:type="pct"/>
          </w:tcPr>
          <w:p w14:paraId="150541B4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tective factors total sum of scores</w:t>
            </w:r>
          </w:p>
        </w:tc>
        <w:tc>
          <w:tcPr>
            <w:tcW w:w="455" w:type="pct"/>
          </w:tcPr>
          <w:p w14:paraId="05B64287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3C22E7F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</w:t>
            </w:r>
          </w:p>
        </w:tc>
        <w:tc>
          <w:tcPr>
            <w:tcW w:w="508" w:type="pct"/>
          </w:tcPr>
          <w:p w14:paraId="222AE8E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30.26</w:t>
            </w:r>
          </w:p>
        </w:tc>
        <w:tc>
          <w:tcPr>
            <w:tcW w:w="508" w:type="pct"/>
          </w:tcPr>
          <w:p w14:paraId="63356910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.80</w:t>
            </w:r>
          </w:p>
        </w:tc>
        <w:tc>
          <w:tcPr>
            <w:tcW w:w="508" w:type="pct"/>
          </w:tcPr>
          <w:p w14:paraId="130C7CC8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611BC2B2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01090FC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634" w:type="pct"/>
          </w:tcPr>
          <w:p w14:paraId="53AF8C27" w14:textId="5D11BD69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</w:t>
            </w:r>
          </w:p>
        </w:tc>
      </w:tr>
      <w:tr w:rsidR="00357FEB" w:rsidRPr="0064088A" w14:paraId="1475DAB5" w14:textId="77777777" w:rsidTr="007464CC">
        <w:tc>
          <w:tcPr>
            <w:tcW w:w="988" w:type="pct"/>
          </w:tcPr>
          <w:p w14:paraId="7AE1FAF2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4A650A81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2150C29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508" w:type="pct"/>
          </w:tcPr>
          <w:p w14:paraId="3246F360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29.47</w:t>
            </w:r>
          </w:p>
        </w:tc>
        <w:tc>
          <w:tcPr>
            <w:tcW w:w="508" w:type="pct"/>
          </w:tcPr>
          <w:p w14:paraId="66F38AC1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.93</w:t>
            </w:r>
          </w:p>
        </w:tc>
        <w:tc>
          <w:tcPr>
            <w:tcW w:w="508" w:type="pct"/>
          </w:tcPr>
          <w:p w14:paraId="281F08FF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49A8F448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71B0393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10908CCA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359B9B7F" w14:textId="77777777" w:rsidTr="007464CC">
        <w:tc>
          <w:tcPr>
            <w:tcW w:w="988" w:type="pct"/>
          </w:tcPr>
          <w:p w14:paraId="08540383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1A175D1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0D5AB3B7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508" w:type="pct"/>
          </w:tcPr>
          <w:p w14:paraId="6BAD3916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30.78</w:t>
            </w:r>
          </w:p>
        </w:tc>
        <w:tc>
          <w:tcPr>
            <w:tcW w:w="508" w:type="pct"/>
          </w:tcPr>
          <w:p w14:paraId="6F73F760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.35</w:t>
            </w:r>
          </w:p>
        </w:tc>
        <w:tc>
          <w:tcPr>
            <w:tcW w:w="508" w:type="pct"/>
          </w:tcPr>
          <w:p w14:paraId="4EE61DC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6D113787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488C26E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43BC9B38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2BBE27FE" w14:textId="77777777" w:rsidTr="007464CC">
        <w:tc>
          <w:tcPr>
            <w:tcW w:w="988" w:type="pct"/>
          </w:tcPr>
          <w:p w14:paraId="2DA91D0C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use drugs</w:t>
            </w:r>
          </w:p>
        </w:tc>
        <w:tc>
          <w:tcPr>
            <w:tcW w:w="455" w:type="pct"/>
          </w:tcPr>
          <w:p w14:paraId="4BCC1AE4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0308C3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45</w:t>
            </w:r>
          </w:p>
        </w:tc>
        <w:tc>
          <w:tcPr>
            <w:tcW w:w="508" w:type="pct"/>
          </w:tcPr>
          <w:p w14:paraId="11812A8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32.04</w:t>
            </w:r>
          </w:p>
        </w:tc>
        <w:tc>
          <w:tcPr>
            <w:tcW w:w="508" w:type="pct"/>
          </w:tcPr>
          <w:p w14:paraId="234A18CC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7.15</w:t>
            </w:r>
          </w:p>
        </w:tc>
        <w:tc>
          <w:tcPr>
            <w:tcW w:w="508" w:type="pct"/>
          </w:tcPr>
          <w:p w14:paraId="6CA61F13" w14:textId="045F5C49" w:rsidR="00357FEB" w:rsidRPr="0064088A" w:rsidRDefault="00B0278A" w:rsidP="00B0278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9</w:t>
            </w:r>
            <w:r w:rsidR="00357FEB"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135) </w:t>
            </w:r>
          </w:p>
        </w:tc>
        <w:tc>
          <w:tcPr>
            <w:tcW w:w="508" w:type="pct"/>
          </w:tcPr>
          <w:p w14:paraId="3C031B5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382" w:type="pct"/>
          </w:tcPr>
          <w:p w14:paraId="5E3D4AD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706D4A09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02AAFCD0" w14:textId="77777777" w:rsidTr="007464CC">
        <w:tc>
          <w:tcPr>
            <w:tcW w:w="988" w:type="pct"/>
          </w:tcPr>
          <w:p w14:paraId="39110454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not use drugs</w:t>
            </w:r>
          </w:p>
        </w:tc>
        <w:tc>
          <w:tcPr>
            <w:tcW w:w="455" w:type="pct"/>
          </w:tcPr>
          <w:p w14:paraId="5CDFE82D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14DAE223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92</w:t>
            </w:r>
          </w:p>
        </w:tc>
        <w:tc>
          <w:tcPr>
            <w:tcW w:w="508" w:type="pct"/>
          </w:tcPr>
          <w:p w14:paraId="2C221FC0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29.38</w:t>
            </w:r>
          </w:p>
        </w:tc>
        <w:tc>
          <w:tcPr>
            <w:tcW w:w="508" w:type="pct"/>
          </w:tcPr>
          <w:p w14:paraId="3428C3B8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 w:eastAsia="sv-SE"/>
              </w:rPr>
              <w:t>6.47</w:t>
            </w:r>
          </w:p>
        </w:tc>
        <w:tc>
          <w:tcPr>
            <w:tcW w:w="508" w:type="pct"/>
          </w:tcPr>
          <w:p w14:paraId="1AE941D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018E857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53A38D02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446570F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6F47C0D1" w14:textId="77777777" w:rsidTr="007464CC">
        <w:tc>
          <w:tcPr>
            <w:tcW w:w="988" w:type="pct"/>
          </w:tcPr>
          <w:p w14:paraId="74B16591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tective factor Family total sum of scores</w:t>
            </w:r>
          </w:p>
        </w:tc>
        <w:tc>
          <w:tcPr>
            <w:tcW w:w="455" w:type="pct"/>
          </w:tcPr>
          <w:p w14:paraId="549259B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0D89DEB7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</w:t>
            </w:r>
          </w:p>
        </w:tc>
        <w:tc>
          <w:tcPr>
            <w:tcW w:w="508" w:type="pct"/>
          </w:tcPr>
          <w:p w14:paraId="7D31BC4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82</w:t>
            </w:r>
          </w:p>
        </w:tc>
        <w:tc>
          <w:tcPr>
            <w:tcW w:w="508" w:type="pct"/>
          </w:tcPr>
          <w:p w14:paraId="78114A5B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3</w:t>
            </w:r>
          </w:p>
        </w:tc>
        <w:tc>
          <w:tcPr>
            <w:tcW w:w="508" w:type="pct"/>
          </w:tcPr>
          <w:p w14:paraId="4A5E7F6B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264AF72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24F941E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34" w:type="pct"/>
          </w:tcPr>
          <w:p w14:paraId="096127FD" w14:textId="655C2AD9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</w:t>
            </w:r>
          </w:p>
        </w:tc>
      </w:tr>
      <w:tr w:rsidR="00357FEB" w:rsidRPr="0064088A" w14:paraId="052D3CA0" w14:textId="77777777" w:rsidTr="007464CC">
        <w:tc>
          <w:tcPr>
            <w:tcW w:w="988" w:type="pct"/>
          </w:tcPr>
          <w:p w14:paraId="2EBCFCB3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233732B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17A1B8E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508" w:type="pct"/>
          </w:tcPr>
          <w:p w14:paraId="32402E25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6</w:t>
            </w:r>
          </w:p>
        </w:tc>
        <w:tc>
          <w:tcPr>
            <w:tcW w:w="508" w:type="pct"/>
          </w:tcPr>
          <w:p w14:paraId="6337174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8</w:t>
            </w:r>
          </w:p>
        </w:tc>
        <w:tc>
          <w:tcPr>
            <w:tcW w:w="508" w:type="pct"/>
          </w:tcPr>
          <w:p w14:paraId="538611A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59613433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011C694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39FEF5E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4862C2F1" w14:textId="77777777" w:rsidTr="007464CC">
        <w:tc>
          <w:tcPr>
            <w:tcW w:w="988" w:type="pct"/>
          </w:tcPr>
          <w:p w14:paraId="337B758E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2259A19A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639962B1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508" w:type="pct"/>
          </w:tcPr>
          <w:p w14:paraId="0E6C00A9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7</w:t>
            </w:r>
          </w:p>
        </w:tc>
        <w:tc>
          <w:tcPr>
            <w:tcW w:w="508" w:type="pct"/>
          </w:tcPr>
          <w:p w14:paraId="60621D7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5</w:t>
            </w:r>
          </w:p>
        </w:tc>
        <w:tc>
          <w:tcPr>
            <w:tcW w:w="508" w:type="pct"/>
          </w:tcPr>
          <w:p w14:paraId="2F1283A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4507FF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4F49333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463DB558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344FFAE8" w14:textId="77777777" w:rsidTr="007464CC">
        <w:tc>
          <w:tcPr>
            <w:tcW w:w="988" w:type="pct"/>
          </w:tcPr>
          <w:p w14:paraId="0FDD6674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57F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tective factor Community total sum of scores</w:t>
            </w:r>
          </w:p>
        </w:tc>
        <w:tc>
          <w:tcPr>
            <w:tcW w:w="455" w:type="pct"/>
          </w:tcPr>
          <w:p w14:paraId="3BB02DE2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70DD045A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</w:t>
            </w:r>
          </w:p>
        </w:tc>
        <w:tc>
          <w:tcPr>
            <w:tcW w:w="508" w:type="pct"/>
          </w:tcPr>
          <w:p w14:paraId="69FCD4F2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1</w:t>
            </w:r>
          </w:p>
        </w:tc>
        <w:tc>
          <w:tcPr>
            <w:tcW w:w="508" w:type="pct"/>
          </w:tcPr>
          <w:p w14:paraId="2382499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8</w:t>
            </w:r>
          </w:p>
        </w:tc>
        <w:tc>
          <w:tcPr>
            <w:tcW w:w="508" w:type="pct"/>
          </w:tcPr>
          <w:p w14:paraId="584EF5F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683F983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6AC0583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34" w:type="pct"/>
          </w:tcPr>
          <w:p w14:paraId="70061491" w14:textId="31A0825C" w:rsidR="00357FEB" w:rsidRPr="0064088A" w:rsidRDefault="00B0278A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</w:t>
            </w:r>
          </w:p>
        </w:tc>
      </w:tr>
      <w:tr w:rsidR="00357FEB" w:rsidRPr="0064088A" w14:paraId="2D2FED98" w14:textId="77777777" w:rsidTr="007464CC">
        <w:tc>
          <w:tcPr>
            <w:tcW w:w="988" w:type="pct"/>
          </w:tcPr>
          <w:p w14:paraId="7B597669" w14:textId="77777777" w:rsidR="00357FEB" w:rsidRPr="00357FEB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32209C12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8" w:type="pct"/>
          </w:tcPr>
          <w:p w14:paraId="2810372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508" w:type="pct"/>
          </w:tcPr>
          <w:p w14:paraId="1121B4FC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2</w:t>
            </w:r>
          </w:p>
        </w:tc>
        <w:tc>
          <w:tcPr>
            <w:tcW w:w="508" w:type="pct"/>
          </w:tcPr>
          <w:p w14:paraId="5528CFC8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1</w:t>
            </w:r>
          </w:p>
        </w:tc>
        <w:tc>
          <w:tcPr>
            <w:tcW w:w="508" w:type="pct"/>
          </w:tcPr>
          <w:p w14:paraId="19B81A41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46D3E6FC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4A51344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28505740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7FEB" w:rsidRPr="0064088A" w14:paraId="397F0E05" w14:textId="77777777" w:rsidTr="007464CC">
        <w:tc>
          <w:tcPr>
            <w:tcW w:w="988" w:type="pct"/>
          </w:tcPr>
          <w:p w14:paraId="22BAB4AA" w14:textId="77777777" w:rsidR="00357FEB" w:rsidRPr="0064088A" w:rsidRDefault="00357FEB" w:rsidP="00B0278A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</w:tcPr>
          <w:p w14:paraId="6FB1AC6E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8" w:type="pct"/>
          </w:tcPr>
          <w:p w14:paraId="0E30ED87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508" w:type="pct"/>
          </w:tcPr>
          <w:p w14:paraId="0615075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6</w:t>
            </w:r>
          </w:p>
        </w:tc>
        <w:tc>
          <w:tcPr>
            <w:tcW w:w="508" w:type="pct"/>
          </w:tcPr>
          <w:p w14:paraId="6FC88B3F" w14:textId="77777777" w:rsidR="00357FEB" w:rsidRPr="0064088A" w:rsidRDefault="00357FEB" w:rsidP="00E84246">
            <w:pPr>
              <w:shd w:val="clear" w:color="auto" w:fill="FFFFFF" w:themeFill="background1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8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4</w:t>
            </w:r>
          </w:p>
        </w:tc>
        <w:tc>
          <w:tcPr>
            <w:tcW w:w="508" w:type="pct"/>
          </w:tcPr>
          <w:p w14:paraId="7B92D184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8" w:type="pct"/>
          </w:tcPr>
          <w:p w14:paraId="4A7CA8DE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</w:tcPr>
          <w:p w14:paraId="2B67267D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2F3C5B15" w14:textId="77777777" w:rsidR="00357FEB" w:rsidRPr="0064088A" w:rsidRDefault="00357FEB" w:rsidP="00E8424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5A49A40A" w14:textId="77777777" w:rsidR="00357FEB" w:rsidRDefault="00357FEB"/>
    <w:sectPr w:rsidR="00357FEB" w:rsidSect="002471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1913DC"/>
    <w:multiLevelType w:val="hybridMultilevel"/>
    <w:tmpl w:val="5586665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5D4"/>
    <w:rsid w:val="00027619"/>
    <w:rsid w:val="000A0F03"/>
    <w:rsid w:val="002471F7"/>
    <w:rsid w:val="00357FEB"/>
    <w:rsid w:val="007464CC"/>
    <w:rsid w:val="00A00700"/>
    <w:rsid w:val="00A73ABA"/>
    <w:rsid w:val="00B0278A"/>
    <w:rsid w:val="00BD25D4"/>
    <w:rsid w:val="00DB6F76"/>
    <w:rsid w:val="00E8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C6E8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D25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7F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FEB"/>
    <w:rPr>
      <w:rFonts w:ascii="Lucida Grande" w:hAnsi="Lucida Grande" w:cs="Lucida Grande"/>
      <w:sz w:val="18"/>
      <w:szCs w:val="18"/>
    </w:rPr>
  </w:style>
  <w:style w:type="paragraph" w:customStyle="1" w:styleId="yiv470693077msonormal">
    <w:name w:val="yiv470693077msonormal"/>
    <w:basedOn w:val="Normal"/>
    <w:rsid w:val="00357FE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357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D25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7F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FEB"/>
    <w:rPr>
      <w:rFonts w:ascii="Lucida Grande" w:hAnsi="Lucida Grande" w:cs="Lucida Grande"/>
      <w:sz w:val="18"/>
      <w:szCs w:val="18"/>
    </w:rPr>
  </w:style>
  <w:style w:type="paragraph" w:customStyle="1" w:styleId="yiv470693077msonormal">
    <w:name w:val="yiv470693077msonormal"/>
    <w:basedOn w:val="Normal"/>
    <w:rsid w:val="00357FE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357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4</Words>
  <Characters>1566</Characters>
  <Application>Microsoft Macintosh Word</Application>
  <DocSecurity>0</DocSecurity>
  <Lines>13</Lines>
  <Paragraphs>3</Paragraphs>
  <ScaleCrop>false</ScaleCrop>
  <Company>test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 test</dc:creator>
  <cp:keywords/>
  <dc:description/>
  <cp:lastModifiedBy>Danilo Garcia</cp:lastModifiedBy>
  <cp:revision>8</cp:revision>
  <dcterms:created xsi:type="dcterms:W3CDTF">2014-02-15T18:58:00Z</dcterms:created>
  <dcterms:modified xsi:type="dcterms:W3CDTF">2014-04-21T14:16:00Z</dcterms:modified>
</cp:coreProperties>
</file>